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page" w:tblpX="1455" w:tblpY="810"/>
        <w:tblW w:w="8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3"/>
        <w:gridCol w:w="1839"/>
        <w:gridCol w:w="1276"/>
        <w:gridCol w:w="1984"/>
        <w:gridCol w:w="1276"/>
      </w:tblGrid>
      <w:tr w:rsidR="00FC7940" w:rsidRPr="00907EAA" w:rsidTr="00FC7940">
        <w:trPr>
          <w:cantSplit/>
          <w:tblHeader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riable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/>
                <w:b/>
                <w:sz w:val="24"/>
                <w:szCs w:val="24"/>
              </w:rPr>
              <w:t>95% CI for H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C79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FC7940" w:rsidRPr="00907EAA" w:rsidTr="00FC7940">
        <w:trPr>
          <w:cantSplit/>
          <w:tblHeader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940" w:rsidRPr="00907EAA" w:rsidTr="00FC7940">
        <w:trPr>
          <w:cantSplit/>
          <w:tblHeader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/>
                <w:b/>
                <w:sz w:val="24"/>
                <w:szCs w:val="24"/>
              </w:rPr>
              <w:t>≤ 60 year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C7940" w:rsidRPr="00907EAA" w:rsidTr="00FC7940">
        <w:trPr>
          <w:cantSplit/>
          <w:tblHeader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/>
                <w:b/>
                <w:sz w:val="24"/>
                <w:szCs w:val="24"/>
              </w:rPr>
              <w:t>&gt; 60 year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2</w:t>
            </w:r>
          </w:p>
        </w:tc>
      </w:tr>
      <w:tr w:rsidR="00FC7940" w:rsidRPr="00907EAA" w:rsidTr="00FC7940">
        <w:trPr>
          <w:cantSplit/>
          <w:tblHeader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T</w:t>
            </w:r>
            <w:proofErr w:type="spellEnd"/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940" w:rsidRPr="00907EAA" w:rsidTr="00FC7940">
        <w:trPr>
          <w:cantSplit/>
          <w:tblHeader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/>
                <w:b/>
                <w:sz w:val="24"/>
                <w:szCs w:val="24"/>
              </w:rPr>
              <w:t>pT</w:t>
            </w: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C7940" w:rsidRPr="00907EAA" w:rsidTr="00FC7940">
        <w:trPr>
          <w:cantSplit/>
          <w:tblHeader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FC7940">
              <w:rPr>
                <w:rFonts w:ascii="Times New Roman" w:hAnsi="Times New Roman" w:cs="Times New Roman"/>
                <w:b/>
                <w:sz w:val="24"/>
                <w:szCs w:val="24"/>
              </w:rPr>
              <w:t>T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  <w:r w:rsidR="00C6633A" w:rsidRPr="00C663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</w:tr>
      <w:tr w:rsidR="00FC7940" w:rsidRPr="00907EAA" w:rsidTr="00FC7940">
        <w:trPr>
          <w:cantSplit/>
          <w:tblHeader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N</w:t>
            </w:r>
            <w:proofErr w:type="spellEnd"/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940" w:rsidRPr="00907EAA" w:rsidTr="00FC7940">
        <w:trPr>
          <w:cantSplit/>
          <w:tblHeader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N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C7940" w:rsidRPr="00907EAA" w:rsidTr="00FC7940">
        <w:trPr>
          <w:cantSplit/>
          <w:tblHeader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FC794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3</w:t>
            </w:r>
          </w:p>
        </w:tc>
      </w:tr>
      <w:tr w:rsidR="00FC7940" w:rsidRPr="00907EAA" w:rsidTr="00FC7940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FC794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</w:t>
            </w: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7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  <w:r w:rsidR="00C6633A" w:rsidRPr="00C663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</w:tr>
      <w:tr w:rsidR="00FC7940" w:rsidRPr="00907EAA" w:rsidTr="00FC7940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istologic grade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940" w:rsidRPr="00907EAA" w:rsidTr="00FC7940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ther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C7940" w:rsidRPr="00907EAA" w:rsidTr="00FC7940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oorly differentiate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  <w:r w:rsidR="00C6633A" w:rsidRPr="00C663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</w:tr>
      <w:tr w:rsidR="00FC7940" w:rsidRPr="00907EAA" w:rsidTr="00FC7940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nvolved resection margin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940" w:rsidRPr="00907EAA" w:rsidTr="00FC7940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C7940" w:rsidRPr="00907EAA" w:rsidTr="00FC7940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6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  <w:r w:rsidR="00C6633A" w:rsidRPr="00C663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</w:tr>
      <w:tr w:rsidR="00FC7940" w:rsidRPr="00907EAA" w:rsidTr="00FC7940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ceipt of PORT</w:t>
            </w: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7940" w:rsidRPr="00907EAA" w:rsidTr="00FC7940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FC7940" w:rsidRPr="00907EAA" w:rsidTr="00FC7940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shd w:val="clear" w:color="auto" w:fill="FFFFFF"/>
            <w:vAlign w:val="center"/>
          </w:tcPr>
          <w:p w:rsidR="00FC7940" w:rsidRPr="00FC7940" w:rsidRDefault="00FC7940" w:rsidP="005315FF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9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  <w:r w:rsidRPr="00CF4D0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FC7940" w:rsidRPr="00FC7940" w:rsidRDefault="00CF4D0A" w:rsidP="005315F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  <w:r w:rsidR="00C6633A" w:rsidRPr="00C663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</w:tr>
    </w:tbl>
    <w:p w:rsidR="00F41AD9" w:rsidRPr="00C6633A" w:rsidRDefault="00375E7C">
      <w:pPr>
        <w:rPr>
          <w:rFonts w:ascii="Times New Roman" w:hAnsi="Times New Roman" w:cs="Times New Roman"/>
          <w:b/>
          <w:sz w:val="24"/>
          <w:szCs w:val="24"/>
        </w:rPr>
      </w:pPr>
      <w:r w:rsidRPr="00C6633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A6B3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6633A">
        <w:rPr>
          <w:rFonts w:ascii="Times New Roman" w:hAnsi="Times New Roman" w:cs="Times New Roman"/>
          <w:b/>
          <w:sz w:val="24"/>
          <w:szCs w:val="24"/>
        </w:rPr>
        <w:t xml:space="preserve">1. Multivariate analysis </w:t>
      </w:r>
      <w:r w:rsidR="004A6B3D">
        <w:rPr>
          <w:rFonts w:ascii="Times New Roman" w:hAnsi="Times New Roman" w:cs="Times New Roman" w:hint="eastAsia"/>
          <w:b/>
          <w:sz w:val="24"/>
          <w:szCs w:val="24"/>
        </w:rPr>
        <w:t>to identify</w:t>
      </w:r>
      <w:r w:rsidR="00C6633A">
        <w:rPr>
          <w:rFonts w:ascii="Times New Roman" w:hAnsi="Times New Roman" w:cs="Times New Roman" w:hint="eastAsia"/>
          <w:b/>
          <w:sz w:val="24"/>
          <w:szCs w:val="24"/>
        </w:rPr>
        <w:t xml:space="preserve"> p</w:t>
      </w:r>
      <w:r w:rsidR="004A6B3D">
        <w:rPr>
          <w:rFonts w:ascii="Times New Roman" w:hAnsi="Times New Roman" w:cs="Times New Roman" w:hint="eastAsia"/>
          <w:b/>
          <w:sz w:val="24"/>
          <w:szCs w:val="24"/>
        </w:rPr>
        <w:t>r</w:t>
      </w:r>
      <w:bookmarkStart w:id="0" w:name="_GoBack"/>
      <w:bookmarkEnd w:id="0"/>
      <w:r w:rsidR="004A6B3D">
        <w:rPr>
          <w:rFonts w:ascii="Times New Roman" w:hAnsi="Times New Roman" w:cs="Times New Roman" w:hint="eastAsia"/>
          <w:b/>
          <w:sz w:val="24"/>
          <w:szCs w:val="24"/>
        </w:rPr>
        <w:t>ognostic factors for overall survival</w:t>
      </w:r>
    </w:p>
    <w:p w:rsidR="00FC7940" w:rsidRDefault="00C6633A">
      <w:pPr>
        <w:rPr>
          <w:rFonts w:ascii="Times New Roman"/>
          <w:sz w:val="24"/>
        </w:rPr>
      </w:pPr>
      <w:r w:rsidRPr="00C6633A">
        <w:rPr>
          <w:rFonts w:ascii="Times New Roman"/>
          <w:sz w:val="24"/>
        </w:rPr>
        <w:t xml:space="preserve">Abbreviations: </w:t>
      </w:r>
      <w:r w:rsidR="00FC7940">
        <w:rPr>
          <w:rFonts w:ascii="Times New Roman" w:hint="eastAsia"/>
          <w:sz w:val="24"/>
        </w:rPr>
        <w:t>HR = hazard ratio</w:t>
      </w:r>
      <w:r>
        <w:rPr>
          <w:rFonts w:ascii="Times New Roman" w:hint="eastAsia"/>
          <w:sz w:val="24"/>
        </w:rPr>
        <w:t>s; CI =</w:t>
      </w:r>
      <w:r w:rsidR="00FC7940">
        <w:rPr>
          <w:rFonts w:ascii="Times New Roman" w:hint="eastAsia"/>
          <w:sz w:val="24"/>
        </w:rPr>
        <w:t xml:space="preserve"> </w:t>
      </w:r>
      <w:r>
        <w:rPr>
          <w:rFonts w:ascii="Times New Roman" w:hint="eastAsia"/>
          <w:sz w:val="24"/>
        </w:rPr>
        <w:t xml:space="preserve">confidence intervals; </w:t>
      </w:r>
      <w:r w:rsidR="00FC7940">
        <w:rPr>
          <w:rFonts w:ascii="Times New Roman" w:hint="eastAsia"/>
          <w:sz w:val="24"/>
        </w:rPr>
        <w:t xml:space="preserve">PORT = postoperative </w:t>
      </w:r>
      <w:proofErr w:type="spellStart"/>
      <w:r w:rsidR="00FC7940">
        <w:rPr>
          <w:rFonts w:ascii="Times New Roman" w:hint="eastAsia"/>
          <w:sz w:val="24"/>
        </w:rPr>
        <w:t>chemoradiotherapy</w:t>
      </w:r>
      <w:proofErr w:type="spellEnd"/>
      <w:r>
        <w:rPr>
          <w:rFonts w:ascii="Times New Roman" w:hint="eastAsia"/>
          <w:sz w:val="24"/>
        </w:rPr>
        <w:t>.</w:t>
      </w:r>
    </w:p>
    <w:p w:rsidR="00C6633A" w:rsidRPr="00C6633A" w:rsidRDefault="00C6633A">
      <w:pPr>
        <w:rPr>
          <w:rFonts w:ascii="Times New Roman" w:hAnsi="Times New Roman" w:cs="Times New Roman"/>
          <w:sz w:val="24"/>
          <w:szCs w:val="24"/>
        </w:rPr>
      </w:pPr>
      <w:r w:rsidRPr="00C6633A">
        <w:rPr>
          <w:rFonts w:ascii="Times New Roman" w:hAnsi="Times New Roman" w:cs="Times New Roman"/>
          <w:sz w:val="24"/>
          <w:szCs w:val="24"/>
        </w:rPr>
        <w:t>* Statistically significant.</w:t>
      </w:r>
    </w:p>
    <w:sectPr w:rsidR="00C6633A" w:rsidRPr="00C663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EAA" w:rsidRDefault="00907EAA" w:rsidP="00907EAA">
      <w:pPr>
        <w:spacing w:after="0" w:line="240" w:lineRule="auto"/>
      </w:pPr>
      <w:r>
        <w:separator/>
      </w:r>
    </w:p>
  </w:endnote>
  <w:endnote w:type="continuationSeparator" w:id="0">
    <w:p w:rsidR="00907EAA" w:rsidRDefault="00907EAA" w:rsidP="00907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EAA" w:rsidRDefault="00907EAA" w:rsidP="00907EAA">
      <w:pPr>
        <w:spacing w:after="0" w:line="240" w:lineRule="auto"/>
      </w:pPr>
      <w:r>
        <w:separator/>
      </w:r>
    </w:p>
  </w:footnote>
  <w:footnote w:type="continuationSeparator" w:id="0">
    <w:p w:rsidR="00907EAA" w:rsidRDefault="00907EAA" w:rsidP="00907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EEA"/>
    <w:rsid w:val="00375E7C"/>
    <w:rsid w:val="004A6B3D"/>
    <w:rsid w:val="005315FF"/>
    <w:rsid w:val="00907EAA"/>
    <w:rsid w:val="00C6633A"/>
    <w:rsid w:val="00CF4D0A"/>
    <w:rsid w:val="00EF0EEA"/>
    <w:rsid w:val="00F41AD9"/>
    <w:rsid w:val="00FC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7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07EAA"/>
  </w:style>
  <w:style w:type="paragraph" w:styleId="a4">
    <w:name w:val="footer"/>
    <w:basedOn w:val="a"/>
    <w:link w:val="Char0"/>
    <w:uiPriority w:val="99"/>
    <w:unhideWhenUsed/>
    <w:rsid w:val="00907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07E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7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07EAA"/>
  </w:style>
  <w:style w:type="paragraph" w:styleId="a4">
    <w:name w:val="footer"/>
    <w:basedOn w:val="a"/>
    <w:link w:val="Char0"/>
    <w:uiPriority w:val="99"/>
    <w:unhideWhenUsed/>
    <w:rsid w:val="00907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07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4</cp:revision>
  <dcterms:created xsi:type="dcterms:W3CDTF">2015-01-04T14:04:00Z</dcterms:created>
  <dcterms:modified xsi:type="dcterms:W3CDTF">2015-01-16T02:11:00Z</dcterms:modified>
</cp:coreProperties>
</file>